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6F250" w14:textId="72FFB81B" w:rsidR="005C2A87" w:rsidRDefault="005C2A87" w:rsidP="00432D1E">
      <w:pPr>
        <w:spacing w:before="0"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5C2A87">
        <w:rPr>
          <w:rFonts w:ascii="Times New Roman" w:hAnsi="Times New Roman" w:cs="Times New Roman"/>
          <w:b/>
          <w:bCs/>
          <w:sz w:val="28"/>
          <w:szCs w:val="28"/>
          <w:lang w:val="en-GB"/>
        </w:rPr>
        <w:t>Study 2</w:t>
      </w:r>
    </w:p>
    <w:p w14:paraId="5746E1D6" w14:textId="2F634E60" w:rsidR="005C2A87" w:rsidRDefault="005C2A87" w:rsidP="00432D1E">
      <w:pPr>
        <w:spacing w:before="0" w:after="0" w:line="240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14:paraId="5F92D321" w14:textId="09E9C104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arrives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ront do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r/his apartment building late in the evening. The woman/man has a key to the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door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ut it doe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pen right away. This makes the woman/man angry and she/he starts to pull the door handle with both hands and finally kick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door opens but the pulling and the kick have broken the lock. In addition, the noise has awakened other residents. A father who lives on the first floor opens his window and angrily asks the wome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 quiete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wn.</w:t>
      </w:r>
    </w:p>
    <w:p w14:paraId="1EBA7FB8" w14:textId="77777777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3C26A71" w14:textId="47F2982F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stan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a subway platform wa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, which is running late. The platform is crowded with people. When the train finally arrives the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akes a dash fo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arriag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 However, it is difficult to move in the crowd and people are jostling each other. This irritates the woman/m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ho trie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push the people in front of her/him even harder, even though there is no room for them to move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ush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ke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erson in front of the woman/man lose balance and fall over. Other passenger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ook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approvin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y at 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0F59432" w14:textId="442D4EF1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6E5F503" w14:textId="4AA6606D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is carrying a big sack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rubbish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to the apartmen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lock’s refuse-collection are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ll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in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completely full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evertheles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the woman/man still tries to force the sack into one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s a result, the sack breaks and litter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spills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t over the floor. The woman/man has an appointment, so she/he decides not to clean up the litter and simpl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eave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s 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about t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o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he/he notices that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lock’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janitor and som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it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habitants have seen the whole incident. The janitor ask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 reproachful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ann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hether the woman/man intends to clean up the mess.</w:t>
      </w:r>
    </w:p>
    <w:p w14:paraId="7EF54742" w14:textId="77777777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2BBA0A5" w14:textId="1C40A28B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 A young woman/man is sitting in a library reading a book. Even thoug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t is forbidden to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ring food or drink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to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eading roo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the woman/man has a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up of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ffee with her/him. Deep in thought,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urns the pag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f the book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one hand and carelessly handles the coffee cup with oth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cidentl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pilling 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ffee over the book. The book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soaked, 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ges stick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together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i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rd to make out what the text says. However, the woman/man has no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t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orrowed the volume, so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amag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nnot be associated with her/him. She/he decid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ietly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put the book back on the shelf. Just whe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about to put it back she/he notices that the librarian is look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rily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at her/him from behind the desk. The librarian and a group of other people have seen the whole incident. The librarian asks if the woman/man intends to put the spoiled book back on the shelf.</w:t>
      </w:r>
    </w:p>
    <w:p w14:paraId="130EA28D" w14:textId="77777777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37EAF13" w14:textId="06F84302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throws her/his jacket on a bench in a coffee shop to reserv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lace. After purcha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ffe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counter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he/he notices that tw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eopl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ve sat down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a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able. The pair’s lack of consideration makes the woman/man angry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oe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the table and irritably states that she/he had reserv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tw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eopl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ok at the woman in amazement and give no indication that they will move. This reaction enrages the woman/man and she/he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starts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remove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ther people’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ups from the table. At this point the waiter steps in and asks the woman/man to come with him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ell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w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eopl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d reserved the table befor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m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bviously no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tic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i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ing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the table. The waiter the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ands ov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wom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’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m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’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jacket and asks her/him to sit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able at the back of the coffee shop.</w:t>
      </w:r>
    </w:p>
    <w:p w14:paraId="1E0F3A0E" w14:textId="77777777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932EFDF" w14:textId="3C812780" w:rsidR="005C2A87" w:rsidRPr="00801CE6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i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alk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work. The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ork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place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in a busy shopping street, which is full of tourists at this time of year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oon need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slow down to avoid bumping into a group of tourists who are walking in front of her/him. The woman/man tri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get past the tourists. Eventuall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ecomes exasperated with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i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itering and starts to push throug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s a result, the pers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t 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nt of the </w:t>
      </w:r>
      <w:r w:rsidR="007144A4">
        <w:rPr>
          <w:rFonts w:ascii="Times New Roman" w:hAnsi="Times New Roman" w:cs="Times New Roman"/>
          <w:bCs/>
          <w:sz w:val="24"/>
          <w:szCs w:val="24"/>
          <w:lang w:val="en-GB"/>
        </w:rPr>
        <w:t>woman/ma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ll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v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assers-by look on 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amazemen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woman's/man's behavio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everal people and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urist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uid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aze angrily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93A3C9C" w14:textId="77777777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78E6EE9" w14:textId="7C9BB9DD" w:rsidR="005C2A87" w:rsidRDefault="005C2A87">
      <w:pPr>
        <w:spacing w:before="0" w:after="160" w:line="259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7D36611F" w14:textId="45BDF2B3" w:rsidR="005C2A87" w:rsidRDefault="005C2A87" w:rsidP="005C2A87">
      <w:pPr>
        <w:spacing w:before="0" w:after="160" w:line="259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2A87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tudy 3</w:t>
      </w:r>
    </w:p>
    <w:p w14:paraId="714331F1" w14:textId="6B135A67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C2A87">
        <w:rPr>
          <w:rFonts w:ascii="Times New Roman" w:hAnsi="Times New Roman" w:cs="Times New Roman"/>
          <w:b/>
          <w:bCs/>
          <w:sz w:val="24"/>
          <w:szCs w:val="24"/>
          <w:lang w:val="en-GB"/>
        </w:rPr>
        <w:t>S1, less seve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5C2A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young woman/man arrives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ront do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r/his apartment building late in the evening. The woman/man has a key to the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door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ut it doe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pen right away. This makes the woman/man angry and she/he starts to pull the door handle with both hands and finally kick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door opens but the pulling and the kick have broken the lock. In addition, the noise has awakened other residents. A father who lives on the first floor opens his window and angrily asks the wome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 quiete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wn.</w:t>
      </w:r>
    </w:p>
    <w:p w14:paraId="60801734" w14:textId="6D059020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EF4BCC8" w14:textId="6F6B8A39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more sever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arrives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ront do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r/his apartment building late in the evening. The woman/man has a key to the </w:t>
      </w:r>
      <w:proofErr w:type="gramStart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door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ut it doe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pen right away. This makes the woman/man ang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y and she/he starts to violently kick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t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144A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fter several kicks, the doors glass breaks and the door </w:t>
      </w:r>
      <w:proofErr w:type="gramStart"/>
      <w:r w:rsidR="007144A4">
        <w:rPr>
          <w:rFonts w:ascii="Times New Roman" w:hAnsi="Times New Roman" w:cs="Times New Roman"/>
          <w:bCs/>
          <w:sz w:val="24"/>
          <w:szCs w:val="24"/>
          <w:lang w:val="en-GB"/>
        </w:rPr>
        <w:t>opens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n addition, the noise has awakened other residents. A father who lives on the first floor opens his window and angrily asks the wome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 quiete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wn.</w:t>
      </w:r>
    </w:p>
    <w:p w14:paraId="1E5AF5E6" w14:textId="23B144E7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3AA8D16" w14:textId="42E37339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less sever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stan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a subway platform wa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, which is running late. The platform is crowded with people. When the train finally arrives the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akes a dash fo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arriag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 However, it is difficult to move in the crowd and people are jostling each other. This irritates the woman/m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ho trie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push the people in front of her/him even harder, even though there is no room for them to move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ush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ke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erson in front of the woman/man lose balance and fall over. Other passenger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ook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approvin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y at 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B24BAEE" w14:textId="4CB45E06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3E3B374" w14:textId="1DA4633B" w:rsidR="005C2A87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fi-FI"/>
        </w:rPr>
      </w:pPr>
      <w:r w:rsidRPr="00801CE6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more sever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stan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a subway platform wa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, which is running late. The platform is crowded with people. When the train finally arrives the woman/ma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akes a dash fo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arriag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 However, it is difficult to move in the crowd and people are jostling each other. This irritates the woman/m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ho trie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push the people in front of her/him even harder, even though there is no room for them to move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ush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kes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the person in front of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woman/man lose balance,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fall ov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5C2A87">
        <w:rPr>
          <w:rFonts w:ascii="Times New Roman" w:hAnsi="Times New Roman" w:cs="Times New Roman"/>
          <w:bCs/>
          <w:sz w:val="24"/>
          <w:szCs w:val="24"/>
          <w:lang w:val="en-GB"/>
        </w:rPr>
        <w:t>and get severely injured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proofErr w:type="spellStart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Other</w:t>
      </w:r>
      <w:proofErr w:type="spellEnd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 xml:space="preserve"> </w:t>
      </w:r>
      <w:proofErr w:type="spellStart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passengers</w:t>
      </w:r>
      <w:proofErr w:type="spellEnd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 xml:space="preserve"> look </w:t>
      </w:r>
      <w:proofErr w:type="spellStart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disapprovingly</w:t>
      </w:r>
      <w:proofErr w:type="spellEnd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 xml:space="preserve"> at </w:t>
      </w:r>
      <w:proofErr w:type="spellStart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her</w:t>
      </w:r>
      <w:proofErr w:type="spellEnd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/</w:t>
      </w:r>
      <w:proofErr w:type="spellStart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him</w:t>
      </w:r>
      <w:proofErr w:type="spellEnd"/>
      <w:r w:rsidRPr="005C2A87">
        <w:rPr>
          <w:rFonts w:ascii="Times New Roman" w:hAnsi="Times New Roman" w:cs="Times New Roman"/>
          <w:bCs/>
          <w:sz w:val="24"/>
          <w:szCs w:val="24"/>
          <w:lang w:val="fi-FI"/>
        </w:rPr>
        <w:t>.</w:t>
      </w:r>
    </w:p>
    <w:p w14:paraId="467F807D" w14:textId="663D7587" w:rsidR="007144A4" w:rsidRDefault="007144A4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fi-FI"/>
        </w:rPr>
      </w:pPr>
    </w:p>
    <w:p w14:paraId="61222420" w14:textId="69ACAA97" w:rsidR="007144A4" w:rsidRPr="00801CE6" w:rsidRDefault="007144A4" w:rsidP="007144A4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, less sever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i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alk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work but is several minutes late for an important meeting. The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ork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place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in a busy shopping street, which is full of tourists at this time of year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oon need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slow down to avoid bumping into a group of tourists who are walking in front of her/him. The woman/man tri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get past the tourists. Eventuall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ecomes exasperated with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i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itering and starts to push throug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s a result, the pers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t 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nt of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oman/ma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ll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v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assers-by look on 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azemen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woman's/man's behavio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everal people and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urist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uid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aze angrily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ED2B9EC" w14:textId="2149BE8A" w:rsidR="007144A4" w:rsidRDefault="007144A4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05C548C" w14:textId="3121A029" w:rsidR="007144A4" w:rsidRPr="00801CE6" w:rsidRDefault="007144A4" w:rsidP="007144A4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, more sever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 young woman/man i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alking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work. The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ork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place</w:t>
      </w:r>
      <w:proofErr w:type="gramEnd"/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in a busy shopping street, which is full of tourists at this time of year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oon needs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slow down to avoid bumping into a group of tourists who are walking in front of her/him. The woman/man tri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aga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get past the tourists. Eventuall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ecomes exasperated with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i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itering and starts to push throug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As a result, the pers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t the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nt of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oman/ma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ll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ver and </w:t>
      </w:r>
      <w:r w:rsidRPr="005C2A87">
        <w:rPr>
          <w:rFonts w:ascii="Times New Roman" w:hAnsi="Times New Roman" w:cs="Times New Roman"/>
          <w:bCs/>
          <w:sz w:val="24"/>
          <w:szCs w:val="24"/>
          <w:lang w:val="en-GB"/>
        </w:rPr>
        <w:t>get severely injured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assers-by look on in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azemen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the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woman's/man's behavio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everal people and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urist 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uid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aze angrily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r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m</w:t>
      </w:r>
      <w:r w:rsidRPr="00801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51F862E" w14:textId="77777777" w:rsidR="007144A4" w:rsidRPr="007144A4" w:rsidRDefault="007144A4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E87FD52" w14:textId="77777777" w:rsidR="005C2A87" w:rsidRPr="007144A4" w:rsidRDefault="005C2A87" w:rsidP="005C2A87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221BF6C" w14:textId="19E4EBAF" w:rsidR="005C2A87" w:rsidRPr="007144A4" w:rsidRDefault="005C2A87" w:rsidP="00432D1E">
      <w:pPr>
        <w:spacing w:before="0" w:after="0"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054813D7" w14:textId="0A465A07" w:rsidR="00432D1E" w:rsidRPr="007144A4" w:rsidRDefault="00432D1E">
      <w:pPr>
        <w:spacing w:before="0"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FAFA9B2" w14:textId="48C7292A" w:rsidR="00432D1E" w:rsidRPr="00E044FB" w:rsidRDefault="00432D1E" w:rsidP="00E044FB">
      <w:pPr>
        <w:tabs>
          <w:tab w:val="left" w:pos="4257"/>
        </w:tabs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432D1E" w:rsidRPr="00E044FB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6C394" w14:textId="77777777" w:rsidR="002217AC" w:rsidRDefault="002217AC" w:rsidP="00690633">
      <w:pPr>
        <w:spacing w:before="0" w:after="0" w:line="240" w:lineRule="auto"/>
      </w:pPr>
      <w:r>
        <w:separator/>
      </w:r>
    </w:p>
  </w:endnote>
  <w:endnote w:type="continuationSeparator" w:id="0">
    <w:p w14:paraId="118A6C71" w14:textId="77777777" w:rsidR="002217AC" w:rsidRDefault="002217AC" w:rsidP="0069063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4473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52809" w14:textId="7C88806A" w:rsidR="00690633" w:rsidRDefault="00690633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9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DDAF5" w14:textId="77777777" w:rsidR="00690633" w:rsidRDefault="00690633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BC7C3" w14:textId="77777777" w:rsidR="002217AC" w:rsidRDefault="002217AC" w:rsidP="00690633">
      <w:pPr>
        <w:spacing w:before="0" w:after="0" w:line="240" w:lineRule="auto"/>
      </w:pPr>
      <w:r>
        <w:separator/>
      </w:r>
    </w:p>
  </w:footnote>
  <w:footnote w:type="continuationSeparator" w:id="0">
    <w:p w14:paraId="1C62ACE8" w14:textId="77777777" w:rsidR="002217AC" w:rsidRDefault="002217AC" w:rsidP="0069063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i-FI" w:vendorID="64" w:dllVersion="6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D1E"/>
    <w:rsid w:val="000524BF"/>
    <w:rsid w:val="0008624A"/>
    <w:rsid w:val="002217AC"/>
    <w:rsid w:val="00432D1E"/>
    <w:rsid w:val="005C2A87"/>
    <w:rsid w:val="00685AD3"/>
    <w:rsid w:val="00690633"/>
    <w:rsid w:val="007144A4"/>
    <w:rsid w:val="00801CE6"/>
    <w:rsid w:val="008104DF"/>
    <w:rsid w:val="008B79D8"/>
    <w:rsid w:val="00957300"/>
    <w:rsid w:val="009A0486"/>
    <w:rsid w:val="00A16614"/>
    <w:rsid w:val="00A43A0F"/>
    <w:rsid w:val="00B13FE8"/>
    <w:rsid w:val="00B37D68"/>
    <w:rsid w:val="00B50D97"/>
    <w:rsid w:val="00BA29AE"/>
    <w:rsid w:val="00C1170F"/>
    <w:rsid w:val="00CD145D"/>
    <w:rsid w:val="00CD4B72"/>
    <w:rsid w:val="00DA70B6"/>
    <w:rsid w:val="00E044FB"/>
    <w:rsid w:val="00E437AE"/>
    <w:rsid w:val="00F5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7E062"/>
  <w15:chartTrackingRefBased/>
  <w15:docId w15:val="{46DE2DDA-6488-449B-8A00-BFC90659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432D1E"/>
    <w:pPr>
      <w:spacing w:before="100" w:after="200" w:line="276" w:lineRule="auto"/>
    </w:pPr>
    <w:rPr>
      <w:sz w:val="20"/>
      <w:szCs w:val="20"/>
      <w:lang w:val="de-DE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690633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90633"/>
    <w:rPr>
      <w:sz w:val="20"/>
      <w:szCs w:val="20"/>
      <w:lang w:val="de-DE"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690633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90633"/>
    <w:rPr>
      <w:sz w:val="20"/>
      <w:szCs w:val="20"/>
      <w:lang w:val="de-DE"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01CE6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01CE6"/>
    <w:rPr>
      <w:rFonts w:ascii="Times New Roman" w:hAnsi="Times New Roman" w:cs="Times New Roman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3</Words>
  <Characters>6667</Characters>
  <Application>Microsoft Office Word</Application>
  <DocSecurity>0</DocSecurity>
  <Lines>55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esvaara, Otto H W</dc:creator>
  <cp:keywords/>
  <dc:description/>
  <cp:lastModifiedBy>Halmesvaara, Otto H W</cp:lastModifiedBy>
  <cp:revision>3</cp:revision>
  <dcterms:created xsi:type="dcterms:W3CDTF">2020-01-09T13:17:00Z</dcterms:created>
  <dcterms:modified xsi:type="dcterms:W3CDTF">2020-03-30T11:55:00Z</dcterms:modified>
</cp:coreProperties>
</file>